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70584" w14:textId="0E3CBEF7" w:rsidR="0024620D" w:rsidRPr="00893FCC" w:rsidRDefault="004207A4">
      <w:pPr>
        <w:rPr>
          <w:b/>
          <w:bCs/>
        </w:rPr>
      </w:pPr>
      <w:r w:rsidRPr="00893FCC">
        <w:rPr>
          <w:rFonts w:hint="eastAsia"/>
          <w:b/>
          <w:bCs/>
        </w:rPr>
        <w:t>M</w:t>
      </w:r>
      <w:r w:rsidRPr="00893FCC">
        <w:rPr>
          <w:b/>
          <w:bCs/>
        </w:rPr>
        <w:t xml:space="preserve">ultimedia Appendix </w:t>
      </w:r>
      <w:r w:rsidR="00893FCC" w:rsidRPr="00893FCC">
        <w:rPr>
          <w:b/>
          <w:bCs/>
        </w:rPr>
        <w:t>3</w:t>
      </w:r>
      <w:r w:rsidRPr="00893FCC">
        <w:rPr>
          <w:b/>
          <w:bCs/>
        </w:rPr>
        <w:t>. The results of AUROCs and AUPR</w:t>
      </w:r>
      <w:r w:rsidR="00893FCC" w:rsidRPr="00893FCC">
        <w:rPr>
          <w:b/>
          <w:bCs/>
        </w:rPr>
        <w:t>C</w:t>
      </w:r>
      <w:r w:rsidRPr="00893FCC">
        <w:rPr>
          <w:b/>
          <w:bCs/>
        </w:rPr>
        <w:t>s of each model and prediction hour.</w:t>
      </w:r>
    </w:p>
    <w:tbl>
      <w:tblPr>
        <w:tblW w:w="77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31"/>
        <w:gridCol w:w="1060"/>
        <w:gridCol w:w="1060"/>
        <w:gridCol w:w="1060"/>
        <w:gridCol w:w="1175"/>
        <w:gridCol w:w="1060"/>
        <w:gridCol w:w="1060"/>
      </w:tblGrid>
      <w:tr w:rsidR="00123709" w:rsidRPr="00123709" w14:paraId="0078694C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27B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ospit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142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arge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6F6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ou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E4A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4AF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easur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AD3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D56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error</w:t>
            </w:r>
          </w:p>
        </w:tc>
      </w:tr>
      <w:tr w:rsidR="00123709" w:rsidRPr="00123709" w14:paraId="5C1CC99E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47C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6C7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BDE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475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u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2B5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E5A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98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F5D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123709" w:rsidRPr="00123709" w14:paraId="051354AC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A44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885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78A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320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24C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2E1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98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461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1A3ABDD0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F11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2E4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6BD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7E8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xg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EB1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C5D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95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9AB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123709" w:rsidRPr="00123709" w14:paraId="54A18FEA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A6E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040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29A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C76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pach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E0C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559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91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011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14C68416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DA5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859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806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5F4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of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488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A91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92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FAC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4D1FF504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EBE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C15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872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187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u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636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158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72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7F5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123709" w:rsidRPr="00123709" w14:paraId="2B0A1E68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795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CA4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F16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16A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CAA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352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75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9DE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03ED2503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540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292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7A0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8B7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xg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83D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600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74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3B9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123709" w:rsidRPr="00123709" w14:paraId="26C33A7A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96D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A8A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77D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576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pach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F98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E4E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50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F7A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6A88CCFE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236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F78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1E8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1AF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of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F08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CFE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32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4DA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4B7FC0D6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178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3A3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B94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B13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u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24F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8C3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98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34C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123709" w:rsidRPr="00123709" w14:paraId="724316AF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A60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8E5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A9F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CE9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F4E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4CC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97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9E9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123709" w:rsidRPr="00123709" w14:paraId="20C951D9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3B0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473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F49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5F1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xg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BB5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C51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94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881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123709" w:rsidRPr="00123709" w14:paraId="2FBDC26F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A3B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3C1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FB3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99E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pach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627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864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94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597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4D69D9C5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E99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90A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583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385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of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D6F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C99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92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186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4E5BFE8F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36C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475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B72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47D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u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AF3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E22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79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264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123709" w:rsidRPr="00123709" w14:paraId="5DABC8C5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A2B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4BF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69F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391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259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F43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74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688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123709" w:rsidRPr="00123709" w14:paraId="17C0F374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185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953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A0D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6E7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xg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53F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413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74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C42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123709" w:rsidRPr="00123709" w14:paraId="356A0CAD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5B5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0D4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E2C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273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pach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306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49D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59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B10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5C88C6B1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113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C9B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588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69C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of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6B6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6CE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34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472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3DA68CE9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4E5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2C5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B8D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D2E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u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1C3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853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99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E9F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66C3F258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9AD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F06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146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BED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1F4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FDD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99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28C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3CB4E4BF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169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E1D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BAA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14B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xg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FEE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F44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96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2F0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123709" w:rsidRPr="00123709" w14:paraId="5E832B42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53C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9BF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CA1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AFA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pach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497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7C7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96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2B5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14071BDF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5DB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0E0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B0A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163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of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249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EB4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92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3AC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2A0D93DE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EE6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248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43D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094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u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48D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CAE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88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CA5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123709" w:rsidRPr="00123709" w14:paraId="52373444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6A9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EC8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264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063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8F4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825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86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2A0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123709" w:rsidRPr="00123709" w14:paraId="6C7DFF78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EE9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FC0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E0E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CCA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xg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924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F66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86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A46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123709" w:rsidRPr="00123709" w14:paraId="4C4C9430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7D7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A37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857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1F4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pach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083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FD2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61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2B6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4777AD0C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CEC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895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D16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8E9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of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352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094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35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1EF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164DBDB4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76C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A7B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BF2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78E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u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730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E5B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76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D2E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123709" w:rsidRPr="00123709" w14:paraId="32D568B1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674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494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09C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A00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892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676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72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BA8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123709" w:rsidRPr="00123709" w14:paraId="10985C83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291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lastRenderedPageBreak/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1D1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05B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36F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xg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7FE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F41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71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F5C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123709" w:rsidRPr="00123709" w14:paraId="18807859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CE2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843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131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1C6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of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FE2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EA6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65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0DE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2B22A28A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9EB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792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75E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445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u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339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0E7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10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3F2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123709" w:rsidRPr="00123709" w14:paraId="759E0DD4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61F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5F2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4E6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AD7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79F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848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8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E99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617DBC76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7A0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035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B4D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513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xg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15F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237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6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15F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123709" w:rsidRPr="00123709" w14:paraId="6F142262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E4E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D97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885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76E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of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812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405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13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FF7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149A91C8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FA5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D03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001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1CB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u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7DE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EB5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73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91E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123709" w:rsidRPr="00123709" w14:paraId="2F6FA646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5BF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7A1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5A6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70F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B97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5FE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70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E27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123709" w:rsidRPr="00123709" w14:paraId="3477CAF2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9F1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645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560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AD6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xg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E2B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7D5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66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696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123709" w:rsidRPr="00123709" w14:paraId="4ECFB5BC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6BA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837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7DD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4BC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of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9F2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8C2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69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D76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57229A51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C33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E21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3C0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2CB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u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381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6D5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9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C28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123709" w:rsidRPr="00123709" w14:paraId="26166472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EBE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7B3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003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EEC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259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A42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8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DEF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123709" w:rsidRPr="00123709" w14:paraId="7709E9F6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394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977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547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A8E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xg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79B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319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5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950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123709" w:rsidRPr="00123709" w14:paraId="0C0D4441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853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885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156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A35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of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CF3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5AE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11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302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3653971B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1D4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C27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A27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17B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u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2CE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A17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76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F62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123709" w:rsidRPr="00123709" w14:paraId="1965B269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A53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614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F93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04B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570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F8D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72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503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123709" w:rsidRPr="00123709" w14:paraId="2EBD7DF1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1F9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B01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251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C3A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xg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5F4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366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74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41F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123709" w:rsidRPr="00123709" w14:paraId="33FCD90A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5EE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309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C99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F97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of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68F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678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71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8EC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4EB4E793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1F9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A35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0EA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53C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u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43D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884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10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8D9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123709" w:rsidRPr="00123709" w14:paraId="1EA366A6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D1F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AE5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1F3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783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EF5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6F4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660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123709" w:rsidRPr="00123709" w14:paraId="36FC958F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C00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931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56E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F62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xg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8FD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D1C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8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41E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123709" w:rsidRPr="00123709" w14:paraId="015490E7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69D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1D3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BFF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7A6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of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E8C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F8B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18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E62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3C904959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ACA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9DF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K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ED4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854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u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B48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757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80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0DB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123709" w:rsidRPr="00123709" w14:paraId="3C13471F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BEB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3A3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K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D08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EF3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C37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2FD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72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CD3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31D4C26E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3F5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ABB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K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5D0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E0E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xg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1EC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048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75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4EB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123709" w:rsidRPr="00123709" w14:paraId="539694D5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BF9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D91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K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B57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C6C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u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B85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6DF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30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C1E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123709" w:rsidRPr="00123709" w14:paraId="5B16A7F8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880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FD1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K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039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A67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678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EF5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22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EC6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123709" w:rsidRPr="00123709" w14:paraId="103C8A7C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C7D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2D8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K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AD3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619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xg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975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313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27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80D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123709" w:rsidRPr="00123709" w14:paraId="22C5F115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759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D53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K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560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1DF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u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9D7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C1E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83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115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123709" w:rsidRPr="00123709" w14:paraId="6AB3C249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735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B49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K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DDB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C60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702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724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76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361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276F25A0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5CF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24A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K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D13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33E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xg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12D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879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79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87C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123709" w:rsidRPr="00123709" w14:paraId="3E52A855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202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28E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K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F59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98B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u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551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2ED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35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BFE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123709" w:rsidRPr="00123709" w14:paraId="4664E6ED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8D3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28C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K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38E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C5B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0E9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F43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24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DC5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5006A505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F7B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738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K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ED2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872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xg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929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AA8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31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EAF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123709" w:rsidRPr="00123709" w14:paraId="4C033BF6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949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6F8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K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763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DBD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u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FDE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751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83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E73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123709" w:rsidRPr="00123709" w14:paraId="056B5E01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1B3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lastRenderedPageBreak/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03E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K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DF8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54F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E78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887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75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870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780F2D49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ECA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CDE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K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43A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15E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xg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C82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A74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79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24D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123709" w:rsidRPr="00123709" w14:paraId="52AE0CB6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39E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8B2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K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BD4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F94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u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D4C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3C3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38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021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123709" w:rsidRPr="00123709" w14:paraId="3489FC94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929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509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K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AC3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AC9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264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506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25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957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123709" w:rsidRPr="00123709" w14:paraId="4C1503A8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876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E80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K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746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249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xg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0C1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D5C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32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093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123709" w:rsidRPr="00123709" w14:paraId="40F92114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0FD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3DD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4A6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730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u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18C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80F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93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C62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123709" w:rsidRPr="00123709" w14:paraId="1203782A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D97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F5A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342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9B4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D35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C2C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94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A7D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123709" w:rsidRPr="00123709" w14:paraId="18146CF4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984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D94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623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A1A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xg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6CA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E1D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92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E44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123709" w:rsidRPr="00123709" w14:paraId="1C222C56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903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D4C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38E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87C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pach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D98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C9A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87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4C6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63C73DE4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A5D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6D8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117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BCE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of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A60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8E7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56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439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2BC13C2C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30A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C59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32E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FFC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u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DED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E4F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64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22D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123709" w:rsidRPr="00123709" w14:paraId="1AB767CA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2D3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760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0AD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BBB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E90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201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67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DF8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123709" w:rsidRPr="00123709" w14:paraId="2D14A139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670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7B2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C00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376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xg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AEC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F1C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67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0F3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123709" w:rsidRPr="00123709" w14:paraId="4299A81F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E54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431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AE5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AD7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pach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D67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A4E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44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56A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59D9ABD0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7F3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EFB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63C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49D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of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BB4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8EC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18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F37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30A88DFD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426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215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A10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BAB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u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FB6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D70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96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63F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123709" w:rsidRPr="00123709" w14:paraId="6A800ED6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F08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988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537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1A4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C64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590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95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5DD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2E0528FD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27D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60B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29F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C31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xg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71E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654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92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8E8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123709" w:rsidRPr="00123709" w14:paraId="5FACB8BC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381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B84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674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A13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pach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FBC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A7C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85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01A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7A2204B5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DB1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DBB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D7D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205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of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275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1A4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55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029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3568F69B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8F0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384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2C5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43E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u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769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725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78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43F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123709" w:rsidRPr="00123709" w14:paraId="0A3D692F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61A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89E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3AC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39B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B48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0AC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76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EC2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123709" w:rsidRPr="00123709" w14:paraId="2FE76E53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F69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890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5FC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68D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xg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7F8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8CD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71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581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123709" w:rsidRPr="00123709" w14:paraId="41390FC6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454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6BD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7AA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71C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pach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438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502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41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FE9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6A71192E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FC1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E98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83B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C85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of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AEC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6F4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17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6A4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27DC525E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EF6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E9C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9EE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10C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u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B51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93B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96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7A7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123709" w:rsidRPr="00123709" w14:paraId="6F505321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B4E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796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3CF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37C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BC2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2A9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97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B79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4F889A10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FE1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AD5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A4D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E1E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xg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C53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CED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92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B08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123709" w:rsidRPr="00123709" w14:paraId="57E517E1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426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885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7B8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D94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pach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7BB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1BA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83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B42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4573D3A1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F92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A5B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0EB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1C8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of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558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924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52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7CA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08A929D1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B3D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E53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66D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645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u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9C6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A4A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72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E7E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123709" w:rsidRPr="00123709" w14:paraId="4B8D5A15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E06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F44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9F4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9CA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39B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D7C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72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C7C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1625D54D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B42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959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602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BA3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xg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C2F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C9B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73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E2A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123709" w:rsidRPr="00123709" w14:paraId="2405F5A1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A54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07A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803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AE4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pach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7E2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E21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34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FF4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1B4119C0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D9C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D12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96D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696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of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64F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3BB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13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8E4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624BE54A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8ED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lastRenderedPageBreak/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17B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598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D45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u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7D0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4FF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73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0D4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123709" w:rsidRPr="00123709" w14:paraId="27A33B0C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291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3B3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256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201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B7E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A61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65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327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123709" w:rsidRPr="00123709" w14:paraId="0B2E5521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09F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EA9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CD5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7F2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xg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F0F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D54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71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F30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123709" w:rsidRPr="00123709" w14:paraId="5FBCDA74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7BD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274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3ED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573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of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605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225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54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942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7B846A4B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88E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F96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B4C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D22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u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84F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3DF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31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049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6 </w:t>
            </w:r>
          </w:p>
        </w:tc>
      </w:tr>
      <w:tr w:rsidR="00123709" w:rsidRPr="00123709" w14:paraId="26D13A1D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B8D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7BE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3EA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A8E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286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5DF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19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D52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123709" w:rsidRPr="00123709" w14:paraId="775FA1E4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381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7DC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462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303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xg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C88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E53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23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9C4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123709" w:rsidRPr="00123709" w14:paraId="1CD81CFB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8DF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B9A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511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271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of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410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485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18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FE2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040E3B59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7CB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10F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9C7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031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u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EB0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BC5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75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44E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123709" w:rsidRPr="00123709" w14:paraId="6FCCAF61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684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2B7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D09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12D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4C2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0E5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65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225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123709" w:rsidRPr="00123709" w14:paraId="54859808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055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94A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C82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FD6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xg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F03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71B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70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12C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123709" w:rsidRPr="00123709" w14:paraId="03852521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58E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624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CE6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120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of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55A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FF7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52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78D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6B96711E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25F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AA2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AAA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7DE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u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AC3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3EC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27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49E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6 </w:t>
            </w:r>
          </w:p>
        </w:tc>
      </w:tr>
      <w:tr w:rsidR="00123709" w:rsidRPr="00123709" w14:paraId="48B7369D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874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9B7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262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A50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9E8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DE6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18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0FC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123709" w:rsidRPr="00123709" w14:paraId="3D3742B5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0AA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F4B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FB9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65C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xg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988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72B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23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C45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123709" w:rsidRPr="00123709" w14:paraId="135715E6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FD9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2EB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0AA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688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of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50D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539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17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231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203A1D39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E06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FD6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296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AEE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u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ED9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CEF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76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9F0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123709" w:rsidRPr="00123709" w14:paraId="0A55D8C7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DE5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5FC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741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861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13D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5BB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69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C32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123709" w:rsidRPr="00123709" w14:paraId="7C463A22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139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BA9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9BB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437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xg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8FE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9E2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74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4D8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123709" w:rsidRPr="00123709" w14:paraId="4A826EE5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164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5E4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B3F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196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of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31A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CED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54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264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2E1A648A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148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02A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1CA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182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u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EEA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7B7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29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64E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8 </w:t>
            </w:r>
          </w:p>
        </w:tc>
      </w:tr>
      <w:tr w:rsidR="00123709" w:rsidRPr="00123709" w14:paraId="7ED25118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BB7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294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93D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177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F5D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093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21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F06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123709" w:rsidRPr="00123709" w14:paraId="6055F37A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EFF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C67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FCF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C19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xg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39A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DBA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27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F4E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123709" w:rsidRPr="00123709" w14:paraId="05394B84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75D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E5B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4A9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43D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of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954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6AE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19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17C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733321CE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B8D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825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K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738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527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u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923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93F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76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DBC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123709" w:rsidRPr="00123709" w14:paraId="1D523D25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C4B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458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K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0EB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E8B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551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BA5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59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353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123709" w:rsidRPr="00123709" w14:paraId="7BF094D2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6B9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4DB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K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E81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14F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xg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558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DC3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63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BD2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123709" w:rsidRPr="00123709" w14:paraId="3BCFB242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2F0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16C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K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7D5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DF9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u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051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1DC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34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D7C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6 </w:t>
            </w:r>
          </w:p>
        </w:tc>
      </w:tr>
      <w:tr w:rsidR="00123709" w:rsidRPr="00123709" w14:paraId="0BE73123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5F3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FD7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K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CB8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838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27A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530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20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4A4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123709" w:rsidRPr="00123709" w14:paraId="41DF7BFB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B1E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C35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K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A0B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CBA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xg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347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8EC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22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12B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123709" w:rsidRPr="00123709" w14:paraId="598FAC09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235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0A8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K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F18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627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u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5A2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91D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76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E97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123709" w:rsidRPr="00123709" w14:paraId="1ACBED4E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B06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74A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K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BE1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BA7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3FB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638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62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7BF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23709" w:rsidRPr="00123709" w14:paraId="7687109B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87C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B65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K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803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E95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xg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984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D3C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69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1F5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123709" w:rsidRPr="00123709" w14:paraId="1A56283B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14A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23F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K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1BB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E75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u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CBD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DB6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34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59B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5 </w:t>
            </w:r>
          </w:p>
        </w:tc>
      </w:tr>
      <w:tr w:rsidR="00123709" w:rsidRPr="00123709" w14:paraId="1BD17629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312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921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K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86C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F3CE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32C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C96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20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FE0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123709" w:rsidRPr="00123709" w14:paraId="1F8299F1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B7C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lastRenderedPageBreak/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C9B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K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BC6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F74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xg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675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660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26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B45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123709" w:rsidRPr="00123709" w14:paraId="2838B86B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83B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3901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K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A03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81C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u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655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ACD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80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9AD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123709" w:rsidRPr="00123709" w14:paraId="66441FB3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AF0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3DF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K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FCD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319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999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1BF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62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5C2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123709" w:rsidRPr="00123709" w14:paraId="2F7A6FF2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FB5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B58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K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117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49F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xg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2C7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EA29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74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F65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123709" w:rsidRPr="00123709" w14:paraId="41CB4A64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6DA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9316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K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9BE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5F0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u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8524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5C85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37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14C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6 </w:t>
            </w:r>
          </w:p>
        </w:tc>
      </w:tr>
      <w:tr w:rsidR="00123709" w:rsidRPr="00123709" w14:paraId="44198E02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B82B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1B4C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K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E5A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6C7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F6C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08D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20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F473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123709" w:rsidRPr="00123709" w14:paraId="3D944254" w14:textId="77777777" w:rsidTr="00123709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BF57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3390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K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F5AD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C9EF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xg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B8BA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AEC8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28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0832" w14:textId="77777777" w:rsidR="00123709" w:rsidRPr="00123709" w:rsidRDefault="00123709" w:rsidP="00123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1237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03 </w:t>
            </w:r>
          </w:p>
        </w:tc>
      </w:tr>
    </w:tbl>
    <w:p w14:paraId="6A41BB0E" w14:textId="77777777" w:rsidR="004207A4" w:rsidRDefault="004207A4"/>
    <w:sectPr w:rsidR="004207A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CA52C6" w14:textId="77777777" w:rsidR="00893FCC" w:rsidRDefault="00893FCC" w:rsidP="00893FCC">
      <w:pPr>
        <w:spacing w:after="0" w:line="240" w:lineRule="auto"/>
      </w:pPr>
      <w:r>
        <w:separator/>
      </w:r>
    </w:p>
  </w:endnote>
  <w:endnote w:type="continuationSeparator" w:id="0">
    <w:p w14:paraId="1E3EAFEB" w14:textId="77777777" w:rsidR="00893FCC" w:rsidRDefault="00893FCC" w:rsidP="00893F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8945D8" w14:textId="77777777" w:rsidR="00893FCC" w:rsidRDefault="00893FCC" w:rsidP="00893FCC">
      <w:pPr>
        <w:spacing w:after="0" w:line="240" w:lineRule="auto"/>
      </w:pPr>
      <w:r>
        <w:separator/>
      </w:r>
    </w:p>
  </w:footnote>
  <w:footnote w:type="continuationSeparator" w:id="0">
    <w:p w14:paraId="64182EDC" w14:textId="77777777" w:rsidR="00893FCC" w:rsidRDefault="00893FCC" w:rsidP="00893F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1MDc1NDcwMjA1sjRW0lEKTi0uzszPAykwrAUALRkmdywAAAA="/>
  </w:docVars>
  <w:rsids>
    <w:rsidRoot w:val="004207A4"/>
    <w:rsid w:val="00123709"/>
    <w:rsid w:val="0024620D"/>
    <w:rsid w:val="004207A4"/>
    <w:rsid w:val="00893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8D84D2E"/>
  <w15:chartTrackingRefBased/>
  <w15:docId w15:val="{BCF930E0-D6CC-4771-BDE2-40481B1DF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207A4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207A4"/>
    <w:rPr>
      <w:color w:val="954F72"/>
      <w:u w:val="single"/>
    </w:rPr>
  </w:style>
  <w:style w:type="paragraph" w:customStyle="1" w:styleId="msonormal0">
    <w:name w:val="msonormal"/>
    <w:basedOn w:val="a"/>
    <w:rsid w:val="004207A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893FC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893FCC"/>
  </w:style>
  <w:style w:type="paragraph" w:styleId="a6">
    <w:name w:val="footer"/>
    <w:basedOn w:val="a"/>
    <w:link w:val="Char0"/>
    <w:uiPriority w:val="99"/>
    <w:unhideWhenUsed/>
    <w:rsid w:val="00893FC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893F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29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912</Words>
  <Characters>5201</Characters>
  <Application>Microsoft Office Word</Application>
  <DocSecurity>0</DocSecurity>
  <Lines>43</Lines>
  <Paragraphs>12</Paragraphs>
  <ScaleCrop>false</ScaleCrop>
  <Company/>
  <LinksUpToDate>false</LinksUpToDate>
  <CharactersWithSpaces>6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 Min Dong</dc:creator>
  <cp:keywords/>
  <dc:description/>
  <cp:lastModifiedBy>Sung Min Dong</cp:lastModifiedBy>
  <cp:revision>3</cp:revision>
  <dcterms:created xsi:type="dcterms:W3CDTF">2021-04-16T18:00:00Z</dcterms:created>
  <dcterms:modified xsi:type="dcterms:W3CDTF">2021-08-27T03:20:00Z</dcterms:modified>
</cp:coreProperties>
</file>